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17C" w:rsidRPr="00F82A87" w:rsidRDefault="0099317C" w:rsidP="00F82A87">
      <w:pPr>
        <w:spacing w:after="120"/>
        <w:rPr>
          <w:b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1322"/>
        <w:gridCol w:w="1231"/>
        <w:gridCol w:w="1665"/>
        <w:gridCol w:w="1829"/>
      </w:tblGrid>
      <w:tr w:rsidR="00F766DA" w:rsidRPr="0091051B" w:rsidTr="00EE20B3">
        <w:trPr>
          <w:trHeight w:val="300"/>
          <w:tblHeader/>
        </w:trPr>
        <w:tc>
          <w:tcPr>
            <w:tcW w:w="0" w:type="auto"/>
            <w:vMerge w:val="restart"/>
            <w:shd w:val="clear" w:color="auto" w:fill="auto"/>
            <w:noWrap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bookmarkStart w:id="0" w:name="_GoBack" w:colFirst="0" w:colLast="3"/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ign/symptom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494" w:type="dxa"/>
            <w:gridSpan w:val="2"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ost-baseline</w:t>
            </w:r>
          </w:p>
        </w:tc>
      </w:tr>
      <w:tr w:rsidR="00F766DA" w:rsidRPr="0091051B" w:rsidTr="00EE20B3">
        <w:trPr>
          <w:trHeight w:val="300"/>
          <w:tblHeader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ndividuals</w:t>
            </w:r>
          </w:p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ublications</w:t>
            </w:r>
          </w:p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65" w:type="dxa"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ndividuals</w:t>
            </w:r>
          </w:p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829" w:type="dxa"/>
          </w:tcPr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ublications</w:t>
            </w:r>
          </w:p>
          <w:p w:rsidR="00F766DA" w:rsidRPr="00DA7151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DA7151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bookmarkEnd w:id="0"/>
      <w:tr w:rsidR="0091051B" w:rsidRPr="0091051B" w:rsidTr="00EE20B3">
        <w:trPr>
          <w:trHeight w:val="372"/>
        </w:trPr>
        <w:tc>
          <w:tcPr>
            <w:tcW w:w="0" w:type="auto"/>
            <w:shd w:val="clear" w:color="auto" w:fill="auto"/>
            <w:noWrap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inal distension</w:t>
            </w:r>
          </w:p>
        </w:tc>
        <w:tc>
          <w:tcPr>
            <w:tcW w:w="0" w:type="auto"/>
            <w:shd w:val="clear" w:color="auto" w:fill="auto"/>
            <w:noWrap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4 (100)</w:t>
            </w:r>
          </w:p>
        </w:tc>
        <w:tc>
          <w:tcPr>
            <w:tcW w:w="1829" w:type="dxa"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</w:tr>
      <w:tr w:rsidR="0091051B" w:rsidRPr="0091051B" w:rsidTr="00EE20B3">
        <w:trPr>
          <w:trHeight w:val="451"/>
        </w:trPr>
        <w:tc>
          <w:tcPr>
            <w:tcW w:w="0" w:type="auto"/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inal tender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/445 (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B3BCF" w:rsidRPr="0091051B" w:rsidTr="00EE20B3">
        <w:trPr>
          <w:trHeight w:val="4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inal secre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normal postu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9 (33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7B3BCF" w:rsidRDefault="007B3BCF" w:rsidP="00EE20B3">
            <w:pPr>
              <w:jc w:val="center"/>
            </w:pPr>
            <w:r w:rsidRPr="00DF13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normal respiratory s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/42 (43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7B3BCF" w:rsidRDefault="007B3BCF" w:rsidP="00EE20B3">
            <w:pPr>
              <w:jc w:val="center"/>
            </w:pPr>
            <w:r w:rsidRPr="00DF13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sent reflex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7B3BCF" w:rsidRDefault="007B3BCF" w:rsidP="00EE20B3">
            <w:pPr>
              <w:jc w:val="center"/>
            </w:pPr>
            <w:r w:rsidRPr="00DF13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</w:tr>
      <w:tr w:rsidR="0091051B" w:rsidRPr="0091051B" w:rsidTr="00EE20B3">
        <w:trPr>
          <w:trHeight w:val="4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hing le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051B" w:rsidRPr="0091051B" w:rsidRDefault="0091051B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91051B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91051B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n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22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22 (14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buminu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0 (3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opec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tered liver enzy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3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kle clo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has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510 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510 (1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no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thralg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30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47 (4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/445 (2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c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pho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zot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7B3BCF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cteriuria</w:t>
            </w:r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/40 (3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3BCF" w:rsidRDefault="007B3BCF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7B3BCF" w:rsidRPr="0091051B" w:rsidTr="00EE20B3">
        <w:trPr>
          <w:trHeight w:val="459"/>
        </w:trPr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tter tas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98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B3BCF" w:rsidRPr="0091051B" w:rsidTr="00EE20B3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dder dis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7B3BCF" w:rsidRPr="0091051B" w:rsidRDefault="007B3BCF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/78 (28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dy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46 (13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ne 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dycar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dyphre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Breast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3/7 (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/37 (41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04843" w:rsidRPr="0091051B" w:rsidTr="00EE20B3">
        <w:trPr>
          <w:trHeight w:val="408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rr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nge in smell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47 (15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est infection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4843">
              <w:rPr>
                <w:rFonts w:ascii="Calibri" w:hAnsi="Calibri" w:cs="Calibri"/>
                <w:color w:val="000000"/>
                <w:sz w:val="20"/>
                <w:szCs w:val="20"/>
              </w:rPr>
              <w:t>Cheyne-Stokes respiration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/25 (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147 (12)</w:t>
            </w:r>
          </w:p>
        </w:tc>
        <w:tc>
          <w:tcPr>
            <w:tcW w:w="1665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orioretina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ar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enched ja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04843" w:rsidRP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ated tong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0 (2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91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junctival infe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4843" w:rsidRPr="0091051B" w:rsidTr="00EE20B3">
        <w:trPr>
          <w:trHeight w:val="410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junctival pal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3 (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/42 (38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epi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7 (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6 (33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0484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anosis</w:t>
            </w: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04843" w:rsidRPr="0091051B" w:rsidRDefault="00E0484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4 (50)</w:t>
            </w:r>
          </w:p>
        </w:tc>
        <w:tc>
          <w:tcPr>
            <w:tcW w:w="1829" w:type="dxa"/>
          </w:tcPr>
          <w:p w:rsidR="00E04843" w:rsidRDefault="00E0484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613E93" w:rsidRPr="0091051B" w:rsidTr="00EE20B3">
        <w:trPr>
          <w:trHeight w:val="367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 ur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223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13E93" w:rsidRPr="0091051B" w:rsidTr="00EE20B3">
        <w:trPr>
          <w:trHeight w:val="414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af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7 (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hydr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9 (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47 (2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45 (11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essed reflexes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59 (29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613E93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iculty speaking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/47 (19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iculty swallow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11 (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47 (2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/88 (32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147 (4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iculty walk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/49 (57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lated pupil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91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tended jugular vei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owsi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geus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/47 (38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morphopsi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phag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u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7/465 (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/510 (35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147 (3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ar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cchymosi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 (6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613E9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e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/974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3E93" w:rsidRPr="0091051B" w:rsidRDefault="00613E9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/672 (12)</w:t>
            </w:r>
          </w:p>
        </w:tc>
        <w:tc>
          <w:tcPr>
            <w:tcW w:w="1829" w:type="dxa"/>
          </w:tcPr>
          <w:p w:rsidR="00613E93" w:rsidRDefault="00613E9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147 (3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usion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aciation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91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cephal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91/27 (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ididymiti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 (6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anthem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184D8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84D89" w:rsidRPr="0091051B" w:rsidRDefault="00184D8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udative lesion of the tonsi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84D89" w:rsidRPr="0091051B" w:rsidRDefault="00184D8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84D89" w:rsidRPr="0091051B" w:rsidRDefault="00184D8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184D89" w:rsidRDefault="00184D8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184D89" w:rsidRDefault="00184D8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ye red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cial weak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inting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47 (4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96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ank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aring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oater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03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u-like ill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9 (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408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ush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cal deficienc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/510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510 (1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etal death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/59 (31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413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equent mictu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ull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ait anomaly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22 (2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aucomatous optic neuropathy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81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ematu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3 (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/50 (32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/47 (1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d swelling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/44 (25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ring impairment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/291 (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emoly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patomega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49 (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147 (5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/71 (18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47 (3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cc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/510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/934 (2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emi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junctiv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16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glycaem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natrem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13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saliv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sensitivity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/292 (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acu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kal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pne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o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/51 (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/161 (34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/147 (9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volaem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xemic respiratory failur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cte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/22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/22 (41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59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mpaired spee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3 (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mpaired vi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510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510 (1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405150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ontinenc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43 (12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407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lamed pa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idocycl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96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egular pul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ching eye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31 (1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und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/537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47 (4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/632 (5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147 (4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arynge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ryngeal stridor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assitud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ttice degeneration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thar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5 (6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10 (6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ght-headed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/49 (5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428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mb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ver tender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 (6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ss of appet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ss of near vision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platelet level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pulse press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2 (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2 (9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w urine output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ingeal syndr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510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/510 (3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ningism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teorism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ly impaired visual acuity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31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468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ivational anhed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uth lesion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organ systemic failure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scle cramp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scle spasm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86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el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k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7 (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 (67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rve deafnes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ght swea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P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uchal rigidity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5 (2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igu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7 (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92 (18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47 (3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hthalmodynia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isthotono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F766DA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rchitis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F766DA" w:rsidRDefault="00F766DA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448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al thru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unspecifi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/79 (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/57 (58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5B6599" w:rsidRP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in in costal margin</w:t>
            </w:r>
          </w:p>
        </w:tc>
        <w:tc>
          <w:tcPr>
            <w:tcW w:w="0" w:type="auto"/>
            <w:shd w:val="clear" w:color="auto" w:fill="auto"/>
            <w:noWrap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444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e st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409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4 (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pule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esthe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/47 (2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otid swel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icardial effu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34 (9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icardit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32 (9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ipheral druse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techi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7 (86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47 (3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topho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 (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/423 (3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5B6599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eural adhesio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eural effu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66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/84 (13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/147 (5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65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67 (9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neumonit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61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3 (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yuria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03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ositive </w:t>
            </w:r>
            <w:proofErr w:type="spellStart"/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rnig's</w:t>
            </w:r>
            <w:proofErr w:type="spellEnd"/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ig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4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retinal haemorrhage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term contrac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7 (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37 (27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str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teinu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3 (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/442 (58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lmonary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/291 (4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/441 (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/454 (23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Ra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28 (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147 (3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/615 (5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/147 (5)</w:t>
            </w:r>
          </w:p>
        </w:tc>
      </w:tr>
      <w:tr w:rsidR="00F766DA" w:rsidRPr="0091051B" w:rsidTr="00EE20B3">
        <w:trPr>
          <w:trHeight w:val="448"/>
        </w:trPr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sh with erythe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</w:tcPr>
          <w:p w:rsidR="00F766DA" w:rsidRPr="0091051B" w:rsidRDefault="00F766DA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tal prolapse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nal angle tendernes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31 (32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5B6599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piratory obstructio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2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tless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 (100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147 (3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tinal fibros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trosternal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8 (62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/116 (68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ig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8 (62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/91 (27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nchi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 (3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iz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520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47 (2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/592 (7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/147 (6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mi-consciou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40 (1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pticaemia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allow breathing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oulder pai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gul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kin desquamation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42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85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kin tender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5B6599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re mouth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5 (4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lenomega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62 (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47 (3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/71 (21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47 (3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iff neck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 (3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por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13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bsternal pleuritic 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B6599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rapubic tender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B6599" w:rsidRPr="0091051B" w:rsidRDefault="005B6599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5B6599" w:rsidRDefault="005B6599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wollen neck and face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501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Sync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477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stolic murm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chycar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22 (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25 (2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chypnoea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44 (14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aring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31 (6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28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nderness in right hypochondr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 (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nsion pneumothorax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ickened bowel wall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rombocytos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5 (2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nni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23 (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/204 (31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/147 (6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nsillar exudate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/56 (48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30 (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47 (2)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23 (3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pecific neurological involve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/300 (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47 (1)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/181 (4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47 (1)</w:t>
            </w:r>
          </w:p>
        </w:tc>
      </w:tr>
      <w:tr w:rsidR="00EE20B3" w:rsidRPr="0091051B" w:rsidTr="00EE20B3">
        <w:trPr>
          <w:trHeight w:val="416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pecified chest sympto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422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pecified urinary sympto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 (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eadines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 (5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r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0 (1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ti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56/22 (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/71 (41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/147 (2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treous opacity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1 (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ocal cord paralysi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 (100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/47 (57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eeze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65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3 (33)</w:t>
            </w:r>
          </w:p>
        </w:tc>
        <w:tc>
          <w:tcPr>
            <w:tcW w:w="1829" w:type="dxa"/>
          </w:tcPr>
          <w:p w:rsidR="00EE20B3" w:rsidRDefault="00EE20B3" w:rsidP="00EE20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47 (1)</w:t>
            </w:r>
          </w:p>
        </w:tc>
      </w:tr>
      <w:tr w:rsidR="00EE20B3" w:rsidRPr="0091051B" w:rsidTr="00EE20B3">
        <w:trPr>
          <w:trHeight w:val="482"/>
        </w:trPr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 patches on pa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5 (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105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47 (1)</w:t>
            </w:r>
          </w:p>
        </w:tc>
        <w:tc>
          <w:tcPr>
            <w:tcW w:w="1665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</w:tcPr>
          <w:p w:rsidR="00EE20B3" w:rsidRPr="0091051B" w:rsidRDefault="00EE20B3" w:rsidP="00EE20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99317C" w:rsidRPr="00FC39B3" w:rsidRDefault="0099317C" w:rsidP="0099317C">
      <w:pPr>
        <w:spacing w:after="120"/>
      </w:pPr>
    </w:p>
    <w:p w:rsidR="00C62EA5" w:rsidRDefault="00C62EA5"/>
    <w:sectPr w:rsidR="00C62EA5" w:rsidSect="0099317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791A"/>
    <w:multiLevelType w:val="hybridMultilevel"/>
    <w:tmpl w:val="3E443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62BD3"/>
    <w:multiLevelType w:val="hybridMultilevel"/>
    <w:tmpl w:val="A9666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17331"/>
    <w:multiLevelType w:val="hybridMultilevel"/>
    <w:tmpl w:val="03F2A7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45E74"/>
    <w:multiLevelType w:val="hybridMultilevel"/>
    <w:tmpl w:val="ADC8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20D25"/>
    <w:multiLevelType w:val="hybridMultilevel"/>
    <w:tmpl w:val="DECA6AD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279DE"/>
    <w:multiLevelType w:val="hybridMultilevel"/>
    <w:tmpl w:val="13E81F1E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E70BC"/>
    <w:multiLevelType w:val="hybridMultilevel"/>
    <w:tmpl w:val="70F85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C2C38"/>
    <w:multiLevelType w:val="multilevel"/>
    <w:tmpl w:val="18864B6E"/>
    <w:lvl w:ilvl="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709B4"/>
    <w:multiLevelType w:val="hybridMultilevel"/>
    <w:tmpl w:val="7DE07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B10A1"/>
    <w:multiLevelType w:val="hybridMultilevel"/>
    <w:tmpl w:val="2A8A3A82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E506FA"/>
    <w:multiLevelType w:val="hybridMultilevel"/>
    <w:tmpl w:val="BC741F3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0D1338"/>
    <w:multiLevelType w:val="hybridMultilevel"/>
    <w:tmpl w:val="A96E6694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06B4D"/>
    <w:multiLevelType w:val="hybridMultilevel"/>
    <w:tmpl w:val="DF6859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7E76BE"/>
    <w:multiLevelType w:val="hybridMultilevel"/>
    <w:tmpl w:val="4CE212D0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5860BA"/>
    <w:multiLevelType w:val="multilevel"/>
    <w:tmpl w:val="321CE0D8"/>
    <w:lvl w:ilvl="0">
      <w:start w:val="1"/>
      <w:numFmt w:val="decimal"/>
      <w:pStyle w:val="Heading1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64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  <w:rPr>
        <w:rFonts w:hint="default"/>
      </w:rPr>
    </w:lvl>
  </w:abstractNum>
  <w:abstractNum w:abstractNumId="15" w15:restartNumberingAfterBreak="0">
    <w:nsid w:val="4A347DB4"/>
    <w:multiLevelType w:val="hybridMultilevel"/>
    <w:tmpl w:val="DB76F0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826DCC"/>
    <w:multiLevelType w:val="hybridMultilevel"/>
    <w:tmpl w:val="7F961A3C"/>
    <w:lvl w:ilvl="0" w:tplc="E3B059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304EC5"/>
    <w:multiLevelType w:val="hybridMultilevel"/>
    <w:tmpl w:val="58623B7A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3E39D4"/>
    <w:multiLevelType w:val="hybridMultilevel"/>
    <w:tmpl w:val="E1D0A74E"/>
    <w:lvl w:ilvl="0" w:tplc="0F56B54E">
      <w:start w:val="3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9" w15:restartNumberingAfterBreak="0">
    <w:nsid w:val="64736CB7"/>
    <w:multiLevelType w:val="hybridMultilevel"/>
    <w:tmpl w:val="67801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BA5AAF"/>
    <w:multiLevelType w:val="hybridMultilevel"/>
    <w:tmpl w:val="75721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4837DF"/>
    <w:multiLevelType w:val="hybridMultilevel"/>
    <w:tmpl w:val="36FCE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001698"/>
    <w:multiLevelType w:val="hybridMultilevel"/>
    <w:tmpl w:val="D304CB0E"/>
    <w:lvl w:ilvl="0" w:tplc="4C3AC35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3F7315"/>
    <w:multiLevelType w:val="multilevel"/>
    <w:tmpl w:val="3AC60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E5F4C64"/>
    <w:multiLevelType w:val="hybridMultilevel"/>
    <w:tmpl w:val="BD12D3C8"/>
    <w:lvl w:ilvl="0" w:tplc="23248BD4">
      <w:start w:val="1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5"/>
  </w:num>
  <w:num w:numId="4">
    <w:abstractNumId w:val="11"/>
  </w:num>
  <w:num w:numId="5">
    <w:abstractNumId w:val="22"/>
  </w:num>
  <w:num w:numId="6">
    <w:abstractNumId w:val="9"/>
  </w:num>
  <w:num w:numId="7">
    <w:abstractNumId w:val="0"/>
  </w:num>
  <w:num w:numId="8">
    <w:abstractNumId w:val="1"/>
  </w:num>
  <w:num w:numId="9">
    <w:abstractNumId w:val="17"/>
  </w:num>
  <w:num w:numId="10">
    <w:abstractNumId w:val="3"/>
  </w:num>
  <w:num w:numId="11">
    <w:abstractNumId w:val="18"/>
  </w:num>
  <w:num w:numId="12">
    <w:abstractNumId w:val="16"/>
  </w:num>
  <w:num w:numId="13">
    <w:abstractNumId w:val="7"/>
  </w:num>
  <w:num w:numId="14">
    <w:abstractNumId w:val="10"/>
  </w:num>
  <w:num w:numId="15">
    <w:abstractNumId w:val="4"/>
  </w:num>
  <w:num w:numId="16">
    <w:abstractNumId w:val="23"/>
  </w:num>
  <w:num w:numId="17">
    <w:abstractNumId w:val="19"/>
  </w:num>
  <w:num w:numId="18">
    <w:abstractNumId w:val="20"/>
  </w:num>
  <w:num w:numId="19">
    <w:abstractNumId w:val="21"/>
  </w:num>
  <w:num w:numId="20">
    <w:abstractNumId w:val="8"/>
  </w:num>
  <w:num w:numId="21">
    <w:abstractNumId w:val="24"/>
  </w:num>
  <w:num w:numId="22">
    <w:abstractNumId w:val="12"/>
  </w:num>
  <w:num w:numId="23">
    <w:abstractNumId w:val="6"/>
  </w:num>
  <w:num w:numId="24">
    <w:abstractNumId w:val="2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17C"/>
    <w:rsid w:val="00093318"/>
    <w:rsid w:val="000C145D"/>
    <w:rsid w:val="000C536C"/>
    <w:rsid w:val="00184D89"/>
    <w:rsid w:val="00185C99"/>
    <w:rsid w:val="001E60AB"/>
    <w:rsid w:val="001F5506"/>
    <w:rsid w:val="00227480"/>
    <w:rsid w:val="002C5A72"/>
    <w:rsid w:val="00341554"/>
    <w:rsid w:val="00356BE8"/>
    <w:rsid w:val="00405150"/>
    <w:rsid w:val="005B6599"/>
    <w:rsid w:val="00613E93"/>
    <w:rsid w:val="007B3BCF"/>
    <w:rsid w:val="00856E49"/>
    <w:rsid w:val="0091051B"/>
    <w:rsid w:val="0099317C"/>
    <w:rsid w:val="009B58DB"/>
    <w:rsid w:val="00A00687"/>
    <w:rsid w:val="00AE25AB"/>
    <w:rsid w:val="00B37791"/>
    <w:rsid w:val="00C261A9"/>
    <w:rsid w:val="00C62EA5"/>
    <w:rsid w:val="00DA7151"/>
    <w:rsid w:val="00E04843"/>
    <w:rsid w:val="00EE20B3"/>
    <w:rsid w:val="00F64643"/>
    <w:rsid w:val="00F766DA"/>
    <w:rsid w:val="00F8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03C1"/>
  <w15:chartTrackingRefBased/>
  <w15:docId w15:val="{2D3C3D1F-4338-4998-A6CC-EF48D623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17C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17C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color w:val="2F5496" w:themeColor="accent1" w:themeShade="BF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17C"/>
    <w:pPr>
      <w:keepNext/>
      <w:keepLines/>
      <w:spacing w:before="40" w:after="120" w:line="240" w:lineRule="auto"/>
      <w:outlineLvl w:val="2"/>
    </w:pPr>
    <w:rPr>
      <w:rFonts w:asciiTheme="majorHAnsi" w:eastAsiaTheme="majorEastAsia" w:hAnsiTheme="majorHAnsi" w:cstheme="majorBidi"/>
      <w:b/>
      <w:color w:val="2F5496" w:themeColor="accent1" w:themeShade="BF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17C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17C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9317C"/>
    <w:rPr>
      <w:rFonts w:eastAsiaTheme="majorEastAsia" w:cstheme="majorBidi"/>
      <w:b/>
      <w:color w:val="2F5496" w:themeColor="accent1" w:themeShade="BF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9317C"/>
    <w:rPr>
      <w:rFonts w:asciiTheme="majorHAnsi" w:eastAsiaTheme="majorEastAsia" w:hAnsiTheme="majorHAnsi" w:cstheme="majorBidi"/>
      <w:b/>
      <w:color w:val="2F5496" w:themeColor="accent1" w:themeShade="BF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9317C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9317C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48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99317C"/>
    <w:rPr>
      <w:rFonts w:asciiTheme="majorHAnsi" w:eastAsiaTheme="majorEastAsia" w:hAnsiTheme="majorHAnsi" w:cstheme="majorBidi"/>
      <w:b/>
      <w:spacing w:val="-10"/>
      <w:kern w:val="28"/>
      <w:sz w:val="36"/>
      <w:szCs w:val="48"/>
      <w:lang w:eastAsia="en-GB"/>
    </w:rPr>
  </w:style>
  <w:style w:type="table" w:styleId="TableGrid">
    <w:name w:val="Table Grid"/>
    <w:basedOn w:val="TableNormal"/>
    <w:uiPriority w:val="39"/>
    <w:rsid w:val="009931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317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317C"/>
    <w:pPr>
      <w:spacing w:after="0" w:line="240" w:lineRule="auto"/>
      <w:ind w:left="720"/>
      <w:contextualSpacing/>
    </w:pPr>
    <w:rPr>
      <w:rFonts w:cs="Times New Roman"/>
      <w:sz w:val="21"/>
      <w:szCs w:val="24"/>
      <w:lang w:eastAsia="en-GB"/>
    </w:rPr>
  </w:style>
  <w:style w:type="character" w:styleId="CommentReference">
    <w:name w:val="annotation reference"/>
    <w:basedOn w:val="DefaultParagraphFont"/>
    <w:unhideWhenUsed/>
    <w:qFormat/>
    <w:rsid w:val="0099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317C"/>
    <w:pPr>
      <w:spacing w:after="0" w:line="240" w:lineRule="auto"/>
    </w:pPr>
    <w:rPr>
      <w:rFonts w:cs="Times New Roman"/>
      <w:sz w:val="21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17C"/>
    <w:rPr>
      <w:rFonts w:cs="Times New Roman"/>
      <w:sz w:val="21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17C"/>
    <w:rPr>
      <w:rFonts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17C"/>
    <w:pPr>
      <w:spacing w:after="0" w:line="240" w:lineRule="auto"/>
    </w:pPr>
    <w:rPr>
      <w:rFonts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17C"/>
    <w:rPr>
      <w:rFonts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317C"/>
    <w:pPr>
      <w:spacing w:before="100" w:beforeAutospacing="1" w:after="100" w:afterAutospacing="1" w:line="240" w:lineRule="auto"/>
    </w:pPr>
    <w:rPr>
      <w:rFonts w:cs="Times New Roman"/>
      <w:sz w:val="21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9317C"/>
  </w:style>
  <w:style w:type="character" w:styleId="Emphasis">
    <w:name w:val="Emphasis"/>
    <w:basedOn w:val="DefaultParagraphFont"/>
    <w:uiPriority w:val="20"/>
    <w:qFormat/>
    <w:rsid w:val="0099317C"/>
    <w:rPr>
      <w:i/>
      <w:iCs/>
    </w:rPr>
  </w:style>
  <w:style w:type="paragraph" w:styleId="Revision">
    <w:name w:val="Revision"/>
    <w:hidden/>
    <w:uiPriority w:val="99"/>
    <w:semiHidden/>
    <w:rsid w:val="0099317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317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17C"/>
    <w:rPr>
      <w:color w:val="605E5C"/>
      <w:shd w:val="clear" w:color="auto" w:fill="E1DFDD"/>
    </w:rPr>
  </w:style>
  <w:style w:type="character" w:customStyle="1" w:styleId="moduletitlelink">
    <w:name w:val="module__title__link"/>
    <w:basedOn w:val="DefaultParagraphFont"/>
    <w:rsid w:val="0099317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17C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99317C"/>
  </w:style>
  <w:style w:type="paragraph" w:styleId="TOC2">
    <w:name w:val="toc 2"/>
    <w:basedOn w:val="Normal"/>
    <w:next w:val="Normal"/>
    <w:autoRedefine/>
    <w:uiPriority w:val="39"/>
    <w:unhideWhenUsed/>
    <w:rsid w:val="0099317C"/>
    <w:pPr>
      <w:spacing w:before="120" w:after="0" w:line="240" w:lineRule="auto"/>
      <w:ind w:left="210"/>
    </w:pPr>
    <w:rPr>
      <w:rFonts w:cstheme="minorHAnsi"/>
      <w:i/>
      <w:iCs/>
      <w:sz w:val="20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9317C"/>
    <w:pPr>
      <w:spacing w:before="240" w:after="120" w:line="240" w:lineRule="auto"/>
    </w:pPr>
    <w:rPr>
      <w:rFonts w:cstheme="minorHAnsi"/>
      <w:b/>
      <w:bCs/>
      <w:sz w:val="20"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99317C"/>
    <w:pPr>
      <w:spacing w:after="0" w:line="240" w:lineRule="auto"/>
      <w:ind w:left="420"/>
    </w:pPr>
    <w:rPr>
      <w:rFonts w:cstheme="minorHAnsi"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99317C"/>
    <w:pPr>
      <w:spacing w:after="0" w:line="240" w:lineRule="auto"/>
      <w:ind w:left="630"/>
    </w:pPr>
    <w:rPr>
      <w:rFonts w:cstheme="minorHAnsi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99317C"/>
    <w:pPr>
      <w:spacing w:after="0" w:line="240" w:lineRule="auto"/>
      <w:ind w:left="840"/>
    </w:pPr>
    <w:rPr>
      <w:rFonts w:cstheme="minorHAnsi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9317C"/>
    <w:pPr>
      <w:spacing w:after="0" w:line="240" w:lineRule="auto"/>
      <w:ind w:left="1050"/>
    </w:pPr>
    <w:rPr>
      <w:rFonts w:cstheme="minorHAnsi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9317C"/>
    <w:pPr>
      <w:spacing w:after="0" w:line="240" w:lineRule="auto"/>
      <w:ind w:left="1260"/>
    </w:pPr>
    <w:rPr>
      <w:rFonts w:cstheme="minorHAnsi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9317C"/>
    <w:pPr>
      <w:spacing w:after="0" w:line="240" w:lineRule="auto"/>
      <w:ind w:left="1470"/>
    </w:pPr>
    <w:rPr>
      <w:rFonts w:cstheme="minorHAnsi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9317C"/>
    <w:pPr>
      <w:spacing w:after="0" w:line="240" w:lineRule="auto"/>
      <w:ind w:left="1680"/>
    </w:pPr>
    <w:rPr>
      <w:rFonts w:cstheme="minorHAnsi"/>
      <w:sz w:val="20"/>
      <w:szCs w:val="20"/>
      <w:lang w:eastAsia="en-GB"/>
    </w:rPr>
  </w:style>
  <w:style w:type="character" w:customStyle="1" w:styleId="InternetLink">
    <w:name w:val="Internet Link"/>
    <w:basedOn w:val="DefaultParagraphFont"/>
    <w:rsid w:val="0099317C"/>
    <w:rPr>
      <w:color w:val="0563C1"/>
      <w:u w:val="single"/>
    </w:rPr>
  </w:style>
  <w:style w:type="paragraph" w:styleId="NoSpacing">
    <w:name w:val="No Spacing"/>
    <w:qFormat/>
    <w:rsid w:val="0099317C"/>
    <w:pPr>
      <w:overflowPunct w:val="0"/>
      <w:spacing w:after="0" w:line="240" w:lineRule="auto"/>
    </w:pPr>
    <w:rPr>
      <w:rFonts w:ascii="Calibri" w:eastAsia="Calibri" w:hAnsi="Calibri" w:cs="Tahoma"/>
    </w:rPr>
  </w:style>
  <w:style w:type="paragraph" w:customStyle="1" w:styleId="TableContents">
    <w:name w:val="Table Contents"/>
    <w:basedOn w:val="Normal"/>
    <w:qFormat/>
    <w:rsid w:val="0099317C"/>
    <w:pPr>
      <w:suppressLineNumbers/>
      <w:overflowPunct w:val="0"/>
      <w:spacing w:after="0" w:line="240" w:lineRule="auto"/>
    </w:pPr>
    <w:rPr>
      <w:rFonts w:ascii="Calibri" w:eastAsia="Calibri" w:hAnsi="Calibri" w:cs="Times New Roman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9317C"/>
    <w:pPr>
      <w:numPr>
        <w:numId w:val="0"/>
      </w:numPr>
      <w:spacing w:line="259" w:lineRule="auto"/>
      <w:outlineLvl w:val="9"/>
    </w:pPr>
    <w:rPr>
      <w:b w:val="0"/>
      <w:lang w:val="en-US" w:eastAsia="en-US"/>
    </w:rPr>
  </w:style>
  <w:style w:type="paragraph" w:customStyle="1" w:styleId="msonormal0">
    <w:name w:val="msonormal"/>
    <w:basedOn w:val="Normal"/>
    <w:rsid w:val="00910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8</Pages>
  <Words>1518</Words>
  <Characters>86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18</cp:revision>
  <dcterms:created xsi:type="dcterms:W3CDTF">2020-08-03T11:36:00Z</dcterms:created>
  <dcterms:modified xsi:type="dcterms:W3CDTF">2021-05-30T20:40:00Z</dcterms:modified>
</cp:coreProperties>
</file>